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6-1"/>
        <w:tblpPr w:leftFromText="142" w:rightFromText="142" w:horzAnchor="margin" w:tblpXSpec="center" w:tblpY="620"/>
        <w:tblW w:w="6804" w:type="dxa"/>
        <w:tblLook w:val="0620" w:firstRow="1" w:lastRow="0" w:firstColumn="0" w:lastColumn="0" w:noHBand="1" w:noVBand="1"/>
      </w:tblPr>
      <w:tblGrid>
        <w:gridCol w:w="2977"/>
        <w:gridCol w:w="3827"/>
      </w:tblGrid>
      <w:tr w:rsidR="00747289" w:rsidRPr="00D8224E" w14:paraId="47FCD1BD" w14:textId="77777777" w:rsidTr="00747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tcW w:w="2977" w:type="dxa"/>
          </w:tcPr>
          <w:p w14:paraId="1376E0E1" w14:textId="1C81998F" w:rsidR="00747289" w:rsidRPr="001C1AB4" w:rsidRDefault="00747289" w:rsidP="00747289">
            <w:pPr>
              <w:rPr>
                <w:rFonts w:ascii="Times New Roman" w:hAnsi="Times New Roman" w:cs="Times New Roman"/>
                <w:color w:val="FF0000"/>
                <w:sz w:val="22"/>
              </w:rPr>
            </w:pPr>
            <w:r w:rsidRPr="007E5B0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7E5B0A">
              <w:rPr>
                <w:rFonts w:ascii="Times New Roman" w:hAnsi="Times New Roman" w:cs="Times New Roman"/>
                <w:color w:val="000000" w:themeColor="text1"/>
                <w:sz w:val="22"/>
              </w:rPr>
              <w:t>ode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3827" w:type="dxa"/>
          </w:tcPr>
          <w:p w14:paraId="0B3646E5" w14:textId="140E497E" w:rsidR="00747289" w:rsidRPr="00E87C6F" w:rsidRDefault="00747289" w:rsidP="00747289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E87C6F">
              <w:rPr>
                <w:rFonts w:ascii="Times New Roman" w:hAnsi="Times New Roman" w:cs="Times New Roman"/>
                <w:color w:val="000000" w:themeColor="text1"/>
                <w:sz w:val="22"/>
              </w:rPr>
              <w:t>Hyperparameters</w:t>
            </w:r>
          </w:p>
        </w:tc>
      </w:tr>
      <w:tr w:rsidR="00747289" w:rsidRPr="00D8224E" w14:paraId="6FB41AC4" w14:textId="77777777" w:rsidTr="00747289">
        <w:trPr>
          <w:trHeight w:val="56"/>
        </w:trPr>
        <w:tc>
          <w:tcPr>
            <w:tcW w:w="2977" w:type="dxa"/>
          </w:tcPr>
          <w:p w14:paraId="26573FF9" w14:textId="381A88FD" w:rsidR="00747289" w:rsidRPr="007E5B0A" w:rsidRDefault="00747289" w:rsidP="004E4C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ogistic regression</w:t>
            </w:r>
          </w:p>
        </w:tc>
        <w:tc>
          <w:tcPr>
            <w:tcW w:w="3827" w:type="dxa"/>
          </w:tcPr>
          <w:p w14:paraId="32C527F1" w14:textId="4FFB809D" w:rsidR="00747289" w:rsidRDefault="00747289" w:rsidP="004E4CC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2457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924579">
              <w:rPr>
                <w:rFonts w:ascii="Times New Roman" w:hAnsi="Times New Roman" w:cs="Times New Roman"/>
                <w:color w:val="000000" w:themeColor="text1"/>
                <w:sz w:val="22"/>
              </w:rPr>
              <w:t>=</w:t>
            </w:r>
            <w:r w:rsidR="00D76751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  <w:p w14:paraId="7C3DF384" w14:textId="509A2144" w:rsidR="00747289" w:rsidRPr="001068D1" w:rsidRDefault="00747289" w:rsidP="004E4CCF">
            <w:pPr>
              <w:rPr>
                <w:rFonts w:ascii="Times New Roman" w:hAnsi="Times New Roman" w:cs="Times New Roman"/>
                <w:color w:val="000000" w:themeColor="text1"/>
                <w:sz w:val="22"/>
                <w:u w:val="singl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924579">
              <w:rPr>
                <w:rFonts w:ascii="Times New Roman" w:hAnsi="Times New Roman" w:cs="Times New Roman"/>
                <w:color w:val="000000" w:themeColor="text1"/>
                <w:sz w:val="22"/>
              </w:rPr>
              <w:t>enalty=l2</w:t>
            </w:r>
          </w:p>
        </w:tc>
      </w:tr>
      <w:tr w:rsidR="00747289" w:rsidRPr="008149A6" w14:paraId="30F1B5C4" w14:textId="77777777" w:rsidTr="00747289">
        <w:tc>
          <w:tcPr>
            <w:tcW w:w="2977" w:type="dxa"/>
          </w:tcPr>
          <w:p w14:paraId="4907294F" w14:textId="220B27F1" w:rsidR="00747289" w:rsidRPr="006D6EA3" w:rsidRDefault="00747289" w:rsidP="004E4CC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pport vector machine</w:t>
            </w:r>
          </w:p>
        </w:tc>
        <w:tc>
          <w:tcPr>
            <w:tcW w:w="3827" w:type="dxa"/>
          </w:tcPr>
          <w:p w14:paraId="10B92D08" w14:textId="31D7794B" w:rsidR="00747289" w:rsidRDefault="00747289" w:rsidP="004E4CC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K</w:t>
            </w:r>
            <w:r w:rsidRPr="0022542F">
              <w:rPr>
                <w:rFonts w:ascii="Times New Roman" w:hAnsi="Times New Roman" w:cs="Times New Roman"/>
                <w:color w:val="000000" w:themeColor="text1"/>
                <w:sz w:val="22"/>
              </w:rPr>
              <w:t>ernel=</w:t>
            </w:r>
            <w:r w:rsidR="004278D7">
              <w:rPr>
                <w:rFonts w:ascii="Times New Roman" w:hAnsi="Times New Roman" w:cs="Times New Roman"/>
                <w:color w:val="000000" w:themeColor="text1"/>
                <w:sz w:val="22"/>
              </w:rPr>
              <w:t>rbf</w:t>
            </w:r>
          </w:p>
          <w:p w14:paraId="2B015483" w14:textId="04BD4E28" w:rsidR="00747289" w:rsidRDefault="00747289" w:rsidP="004E4CC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2542F">
              <w:rPr>
                <w:rFonts w:ascii="Times New Roman" w:hAnsi="Times New Roman" w:cs="Times New Roman"/>
                <w:color w:val="000000" w:themeColor="text1"/>
                <w:sz w:val="22"/>
              </w:rPr>
              <w:t>C=1</w:t>
            </w:r>
            <w:r w:rsidR="004278D7">
              <w:rPr>
                <w:rFonts w:ascii="Times New Roman" w:hAnsi="Times New Roman" w:cs="Times New Roman"/>
                <w:color w:val="000000" w:themeColor="text1"/>
                <w:sz w:val="22"/>
              </w:rPr>
              <w:t>.0</w:t>
            </w:r>
          </w:p>
          <w:p w14:paraId="32C899E3" w14:textId="3EFCD390" w:rsidR="00747289" w:rsidRPr="0077514A" w:rsidRDefault="00747289" w:rsidP="004E4CC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22542F">
              <w:rPr>
                <w:rFonts w:ascii="Times New Roman" w:hAnsi="Times New Roman" w:cs="Times New Roman"/>
                <w:color w:val="000000" w:themeColor="text1"/>
                <w:sz w:val="22"/>
              </w:rPr>
              <w:t>amma=</w:t>
            </w:r>
            <w:r w:rsidR="004278D7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</w:tr>
      <w:tr w:rsidR="00747289" w:rsidRPr="008149A6" w14:paraId="2384140A" w14:textId="77777777" w:rsidTr="00747289">
        <w:trPr>
          <w:trHeight w:val="300"/>
        </w:trPr>
        <w:tc>
          <w:tcPr>
            <w:tcW w:w="2977" w:type="dxa"/>
          </w:tcPr>
          <w:p w14:paraId="43D6E656" w14:textId="4A22ECCD" w:rsidR="00747289" w:rsidRPr="006D6EA3" w:rsidRDefault="00747289" w:rsidP="004E4CC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ndom forest</w:t>
            </w:r>
          </w:p>
        </w:tc>
        <w:tc>
          <w:tcPr>
            <w:tcW w:w="3827" w:type="dxa"/>
          </w:tcPr>
          <w:p w14:paraId="1E8E61C6" w14:textId="2C4194E3" w:rsidR="00747289" w:rsidRPr="00D271C2" w:rsidRDefault="00747289" w:rsidP="004E4CCF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  <w:r w:rsidRPr="00D271C2">
              <w:rPr>
                <w:rFonts w:ascii="Times New Roman" w:hAnsi="Times New Roman" w:cs="Times New Roman"/>
                <w:color w:val="000000" w:themeColor="text1"/>
                <w:sz w:val="22"/>
              </w:rPr>
              <w:t>stimators=</w:t>
            </w:r>
            <w:r w:rsidR="008059D6"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</w:p>
          <w:p w14:paraId="264F572F" w14:textId="15B2B9B5" w:rsidR="00747289" w:rsidRPr="008149A6" w:rsidRDefault="00747289" w:rsidP="004E4CCF">
            <w:pPr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D271C2">
              <w:rPr>
                <w:rFonts w:ascii="Times New Roman" w:hAnsi="Times New Roman" w:cs="Times New Roman"/>
                <w:color w:val="000000" w:themeColor="text1"/>
                <w:sz w:val="22"/>
              </w:rPr>
              <w:t>ax depth=</w:t>
            </w:r>
            <w:r w:rsidR="008059D6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747289" w:rsidRPr="008149A6" w14:paraId="441ED516" w14:textId="77777777" w:rsidTr="00747289">
        <w:trPr>
          <w:trHeight w:val="340"/>
        </w:trPr>
        <w:tc>
          <w:tcPr>
            <w:tcW w:w="2977" w:type="dxa"/>
          </w:tcPr>
          <w:p w14:paraId="1D018499" w14:textId="04095BAF" w:rsidR="00747289" w:rsidRPr="009857CD" w:rsidRDefault="00747289" w:rsidP="004E4CC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GBoost</w:t>
            </w:r>
          </w:p>
        </w:tc>
        <w:tc>
          <w:tcPr>
            <w:tcW w:w="3827" w:type="dxa"/>
          </w:tcPr>
          <w:p w14:paraId="68790577" w14:textId="6C561E12" w:rsidR="00E9493B" w:rsidRDefault="0094453A" w:rsidP="00E9493B">
            <w:pPr>
              <w:wordWrap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E</w:t>
            </w:r>
            <w:r w:rsidR="00E9493B" w:rsidRPr="00D271C2">
              <w:rPr>
                <w:rFonts w:ascii="Times New Roman" w:hAnsi="Times New Roman" w:cs="Times New Roman"/>
                <w:color w:val="000000" w:themeColor="text1"/>
                <w:sz w:val="22"/>
              </w:rPr>
              <w:t>stimators=</w:t>
            </w:r>
            <w:r w:rsidR="00E9493B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  <w:p w14:paraId="0083D494" w14:textId="0D354A9D" w:rsidR="00747289" w:rsidRDefault="00E9493B" w:rsidP="004E4CC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  <w:r w:rsidRPr="00D271C2">
              <w:rPr>
                <w:rFonts w:ascii="Times New Roman" w:hAnsi="Times New Roman" w:cs="Times New Roman"/>
                <w:color w:val="000000" w:themeColor="text1"/>
                <w:sz w:val="22"/>
              </w:rPr>
              <w:t>ax depth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  <w:p w14:paraId="1F0D21CA" w14:textId="70EBAD27" w:rsidR="00E9493B" w:rsidRDefault="0094453A" w:rsidP="004E4CC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n</w:t>
            </w:r>
            <w:r w:rsidR="00F428D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</w:t>
            </w:r>
            <w:r w:rsidR="00E949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ld weight</w:t>
            </w:r>
            <w:r w:rsidR="007472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</w:t>
            </w:r>
            <w:r w:rsidR="00E9493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</w:t>
            </w:r>
          </w:p>
          <w:p w14:paraId="3B690BAB" w14:textId="4DA2EC6C" w:rsidR="00E9493B" w:rsidRDefault="00E9493B" w:rsidP="004E4CCF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earning rate=0.1</w:t>
            </w:r>
          </w:p>
          <w:p w14:paraId="5E48A790" w14:textId="289DA97F" w:rsidR="00747289" w:rsidRPr="00E9493B" w:rsidRDefault="00E9493B" w:rsidP="00E9493B">
            <w:pPr>
              <w:pStyle w:val="HTML"/>
              <w:shd w:val="clear" w:color="auto" w:fill="FFFFFF"/>
              <w:wordWrap w:val="0"/>
              <w:textAlignment w:val="baselin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bsample</w:t>
            </w:r>
            <w:r w:rsidR="0074728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</w:t>
            </w:r>
          </w:p>
        </w:tc>
      </w:tr>
    </w:tbl>
    <w:p w14:paraId="4EC8AE36" w14:textId="0B41525E" w:rsidR="006A15CC" w:rsidRDefault="004E4CCF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E4CC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4E4C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</w:t>
      </w:r>
      <w:r w:rsidR="009C67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l</w:t>
      </w:r>
      <w:r w:rsidRPr="004E4C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C67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4E4C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1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Key hyperparameters for each machine</w:t>
      </w:r>
      <w:r w:rsidR="009C67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arning</w:t>
      </w:r>
      <w:r w:rsidR="00ED15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</w:t>
      </w:r>
      <w:r w:rsidR="009C67A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2ADF971B" w14:textId="5EB4BABA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6C5C31" w14:textId="1619AFDA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27BEED2" w14:textId="1785EA13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719114" w14:textId="2AD76C42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60D81A" w14:textId="0F4F12CC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90DC2C" w14:textId="3B5B6970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E8C547" w14:textId="48E51B98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607827" w14:textId="47EE3327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2D47D8" w14:textId="1C29F9CB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60AFCC" w14:textId="4544F0C9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D63A65" w14:textId="358AF355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A5D807" w14:textId="2B5D42CF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D8D6DE" w14:textId="20B7CA0F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CF58E5" w14:textId="3E9232EA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B8202A" w14:textId="77B6A6F9" w:rsidR="00ED15E0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87FAB93" w14:textId="09CFBEEF" w:rsidR="00ED15E0" w:rsidRPr="00E9493B" w:rsidRDefault="00ED15E0" w:rsidP="0067506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ED15E0" w:rsidRPr="00E9493B" w:rsidSect="00946A56">
      <w:pgSz w:w="15700" w:h="2222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93F740" w14:textId="77777777" w:rsidR="0077652B" w:rsidRDefault="0077652B" w:rsidP="00675061">
      <w:r>
        <w:separator/>
      </w:r>
    </w:p>
  </w:endnote>
  <w:endnote w:type="continuationSeparator" w:id="0">
    <w:p w14:paraId="4D008372" w14:textId="77777777" w:rsidR="0077652B" w:rsidRDefault="0077652B" w:rsidP="00675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E906F" w14:textId="77777777" w:rsidR="0077652B" w:rsidRDefault="0077652B" w:rsidP="00675061">
      <w:r>
        <w:separator/>
      </w:r>
    </w:p>
  </w:footnote>
  <w:footnote w:type="continuationSeparator" w:id="0">
    <w:p w14:paraId="23818D09" w14:textId="77777777" w:rsidR="0077652B" w:rsidRDefault="0077652B" w:rsidP="00675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783"/>
    <w:rsid w:val="00017A03"/>
    <w:rsid w:val="000A3261"/>
    <w:rsid w:val="000B12E8"/>
    <w:rsid w:val="000B1CDC"/>
    <w:rsid w:val="000C0A1D"/>
    <w:rsid w:val="000C73B9"/>
    <w:rsid w:val="001068D1"/>
    <w:rsid w:val="00120B00"/>
    <w:rsid w:val="0013696C"/>
    <w:rsid w:val="001458C3"/>
    <w:rsid w:val="00185CB2"/>
    <w:rsid w:val="001A4D03"/>
    <w:rsid w:val="001B01FC"/>
    <w:rsid w:val="001B1D67"/>
    <w:rsid w:val="001B3C44"/>
    <w:rsid w:val="001C1AB4"/>
    <w:rsid w:val="001D403C"/>
    <w:rsid w:val="001F0EC2"/>
    <w:rsid w:val="001F2989"/>
    <w:rsid w:val="001F4CA3"/>
    <w:rsid w:val="00210FC7"/>
    <w:rsid w:val="00223753"/>
    <w:rsid w:val="0022542F"/>
    <w:rsid w:val="002319C5"/>
    <w:rsid w:val="00232E74"/>
    <w:rsid w:val="0024080C"/>
    <w:rsid w:val="00256092"/>
    <w:rsid w:val="002A7089"/>
    <w:rsid w:val="002E4F02"/>
    <w:rsid w:val="002E75E7"/>
    <w:rsid w:val="00325EE8"/>
    <w:rsid w:val="00374677"/>
    <w:rsid w:val="003A7D73"/>
    <w:rsid w:val="003D1D21"/>
    <w:rsid w:val="003F28D0"/>
    <w:rsid w:val="003F2DFD"/>
    <w:rsid w:val="003F565E"/>
    <w:rsid w:val="00412E2C"/>
    <w:rsid w:val="004133F5"/>
    <w:rsid w:val="0042330A"/>
    <w:rsid w:val="004278D7"/>
    <w:rsid w:val="00432EA8"/>
    <w:rsid w:val="00452074"/>
    <w:rsid w:val="004532B4"/>
    <w:rsid w:val="00453791"/>
    <w:rsid w:val="00465351"/>
    <w:rsid w:val="004754C0"/>
    <w:rsid w:val="00483E6D"/>
    <w:rsid w:val="0049219A"/>
    <w:rsid w:val="00494EDA"/>
    <w:rsid w:val="004C108C"/>
    <w:rsid w:val="004E1C7E"/>
    <w:rsid w:val="004E285C"/>
    <w:rsid w:val="004E4CCF"/>
    <w:rsid w:val="004F7783"/>
    <w:rsid w:val="00500593"/>
    <w:rsid w:val="00501B9F"/>
    <w:rsid w:val="005127D6"/>
    <w:rsid w:val="0052217F"/>
    <w:rsid w:val="005263AF"/>
    <w:rsid w:val="005378EA"/>
    <w:rsid w:val="005712D7"/>
    <w:rsid w:val="00581258"/>
    <w:rsid w:val="0059099A"/>
    <w:rsid w:val="005B0570"/>
    <w:rsid w:val="005E48AE"/>
    <w:rsid w:val="005E506B"/>
    <w:rsid w:val="00640A86"/>
    <w:rsid w:val="00641E62"/>
    <w:rsid w:val="00647062"/>
    <w:rsid w:val="00670A9E"/>
    <w:rsid w:val="00675061"/>
    <w:rsid w:val="006862E1"/>
    <w:rsid w:val="006A15CC"/>
    <w:rsid w:val="006C4DCD"/>
    <w:rsid w:val="006D6EA3"/>
    <w:rsid w:val="006F03F3"/>
    <w:rsid w:val="007234F8"/>
    <w:rsid w:val="00733F19"/>
    <w:rsid w:val="00747289"/>
    <w:rsid w:val="007658DE"/>
    <w:rsid w:val="0077514A"/>
    <w:rsid w:val="0077652B"/>
    <w:rsid w:val="0079048D"/>
    <w:rsid w:val="007B38F3"/>
    <w:rsid w:val="007E5B0A"/>
    <w:rsid w:val="008059D6"/>
    <w:rsid w:val="008149A6"/>
    <w:rsid w:val="0084048F"/>
    <w:rsid w:val="008456E2"/>
    <w:rsid w:val="0085552F"/>
    <w:rsid w:val="00865440"/>
    <w:rsid w:val="008705A9"/>
    <w:rsid w:val="00884147"/>
    <w:rsid w:val="008B2C10"/>
    <w:rsid w:val="008C2EBF"/>
    <w:rsid w:val="008C6198"/>
    <w:rsid w:val="008E2759"/>
    <w:rsid w:val="008F1F92"/>
    <w:rsid w:val="008F5637"/>
    <w:rsid w:val="00924579"/>
    <w:rsid w:val="009246D3"/>
    <w:rsid w:val="0094453A"/>
    <w:rsid w:val="00946A56"/>
    <w:rsid w:val="0095144A"/>
    <w:rsid w:val="00982EB2"/>
    <w:rsid w:val="009857CD"/>
    <w:rsid w:val="009940DA"/>
    <w:rsid w:val="009B08CE"/>
    <w:rsid w:val="009B5A41"/>
    <w:rsid w:val="009C67A1"/>
    <w:rsid w:val="009F2DB8"/>
    <w:rsid w:val="009F719D"/>
    <w:rsid w:val="00A26FED"/>
    <w:rsid w:val="00A32CBA"/>
    <w:rsid w:val="00A404C7"/>
    <w:rsid w:val="00A447FA"/>
    <w:rsid w:val="00A55D7A"/>
    <w:rsid w:val="00AC71CE"/>
    <w:rsid w:val="00AD4683"/>
    <w:rsid w:val="00B020E0"/>
    <w:rsid w:val="00B21A3D"/>
    <w:rsid w:val="00B32212"/>
    <w:rsid w:val="00B64512"/>
    <w:rsid w:val="00B84361"/>
    <w:rsid w:val="00B8493E"/>
    <w:rsid w:val="00B929A1"/>
    <w:rsid w:val="00B97C67"/>
    <w:rsid w:val="00BE14FE"/>
    <w:rsid w:val="00BE598A"/>
    <w:rsid w:val="00C12F5F"/>
    <w:rsid w:val="00C64C14"/>
    <w:rsid w:val="00CB0B61"/>
    <w:rsid w:val="00CB40DE"/>
    <w:rsid w:val="00CC28AA"/>
    <w:rsid w:val="00CD2C13"/>
    <w:rsid w:val="00D17D0B"/>
    <w:rsid w:val="00D271C2"/>
    <w:rsid w:val="00D324F7"/>
    <w:rsid w:val="00D46CBC"/>
    <w:rsid w:val="00D5213B"/>
    <w:rsid w:val="00D561AA"/>
    <w:rsid w:val="00D7157A"/>
    <w:rsid w:val="00D72105"/>
    <w:rsid w:val="00D76751"/>
    <w:rsid w:val="00D8224E"/>
    <w:rsid w:val="00D87609"/>
    <w:rsid w:val="00DF63AC"/>
    <w:rsid w:val="00E04392"/>
    <w:rsid w:val="00E06FA6"/>
    <w:rsid w:val="00E15204"/>
    <w:rsid w:val="00E222BF"/>
    <w:rsid w:val="00E47CA3"/>
    <w:rsid w:val="00E87C6F"/>
    <w:rsid w:val="00E9127D"/>
    <w:rsid w:val="00E91839"/>
    <w:rsid w:val="00E9493B"/>
    <w:rsid w:val="00EA75E1"/>
    <w:rsid w:val="00EB09F2"/>
    <w:rsid w:val="00ED15E0"/>
    <w:rsid w:val="00ED5BF4"/>
    <w:rsid w:val="00F010EE"/>
    <w:rsid w:val="00F07676"/>
    <w:rsid w:val="00F2600C"/>
    <w:rsid w:val="00F3167E"/>
    <w:rsid w:val="00F428D5"/>
    <w:rsid w:val="00F5024D"/>
    <w:rsid w:val="00F50745"/>
    <w:rsid w:val="00F67FB8"/>
    <w:rsid w:val="00F75146"/>
    <w:rsid w:val="00FA14E6"/>
    <w:rsid w:val="00FB57FC"/>
    <w:rsid w:val="00F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601840"/>
  <w14:defaultImageDpi w14:val="32767"/>
  <w15:chartTrackingRefBased/>
  <w15:docId w15:val="{10A821C3-B6B5-DF40-95CB-1C4E8BE06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F778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4F7783"/>
    <w:rPr>
      <w:color w:val="000000" w:themeColor="text1" w:themeShade="BF"/>
      <w:sz w:val="21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6750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75061"/>
    <w:rPr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6750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75061"/>
    <w:rPr>
      <w:sz w:val="21"/>
      <w:szCs w:val="22"/>
    </w:rPr>
  </w:style>
  <w:style w:type="paragraph" w:styleId="a7">
    <w:name w:val="Revision"/>
    <w:hidden/>
    <w:uiPriority w:val="99"/>
    <w:semiHidden/>
    <w:rsid w:val="00675061"/>
    <w:rPr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0A326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A326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A3261"/>
    <w:rPr>
      <w:sz w:val="21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A326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A3261"/>
    <w:rPr>
      <w:b/>
      <w:bCs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sid w:val="000A3261"/>
    <w:rPr>
      <w:rFonts w:ascii="ＭＳ 明朝" w:eastAsia="ＭＳ 明朝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A3261"/>
    <w:rPr>
      <w:rFonts w:ascii="ＭＳ 明朝" w:eastAsia="ＭＳ 明朝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483E6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483E6D"/>
    <w:rPr>
      <w:rFonts w:ascii="ＭＳ ゴシック" w:eastAsia="ＭＳ ゴシック" w:hAnsi="ＭＳ ゴシック" w:cs="ＭＳ ゴシック"/>
      <w:kern w:val="0"/>
    </w:rPr>
  </w:style>
  <w:style w:type="table" w:styleId="7-5">
    <w:name w:val="List Table 7 Colorful Accent 5"/>
    <w:basedOn w:val="a1"/>
    <w:uiPriority w:val="52"/>
    <w:rsid w:val="00747289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1">
    <w:name w:val="List Table 6 Colorful Accent 1"/>
    <w:basedOn w:val="a1"/>
    <w:uiPriority w:val="51"/>
    <w:rsid w:val="00747289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39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50834B-E664-3B49-B2EC-6A79E7B05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平野 洋平</cp:lastModifiedBy>
  <cp:revision>110</cp:revision>
  <dcterms:created xsi:type="dcterms:W3CDTF">2021-02-26T01:35:00Z</dcterms:created>
  <dcterms:modified xsi:type="dcterms:W3CDTF">2021-02-28T12:33:00Z</dcterms:modified>
</cp:coreProperties>
</file>